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E352D" w14:textId="4E11E81C" w:rsidR="00FA0A11" w:rsidRPr="00BC5463" w:rsidRDefault="00F91A12">
      <w:pPr>
        <w:rPr>
          <w:rFonts w:ascii="Times New Roman" w:hAnsi="Times New Roman" w:cs="Times New Roman"/>
          <w:sz w:val="20"/>
          <w:szCs w:val="20"/>
        </w:rPr>
      </w:pPr>
      <w:r w:rsidRPr="009C4D5E">
        <w:rPr>
          <w:rFonts w:ascii="Times New Roman" w:hAnsi="Times New Roman" w:cs="Times New Roman"/>
          <w:b/>
          <w:sz w:val="20"/>
          <w:szCs w:val="20"/>
        </w:rPr>
        <w:t>Table S</w:t>
      </w:r>
      <w:r w:rsidR="008715CD">
        <w:rPr>
          <w:rFonts w:ascii="Times New Roman" w:hAnsi="Times New Roman" w:cs="Times New Roman"/>
          <w:b/>
          <w:sz w:val="20"/>
          <w:szCs w:val="20"/>
        </w:rPr>
        <w:t>3</w:t>
      </w:r>
      <w:r w:rsidRPr="00BC5463">
        <w:rPr>
          <w:rFonts w:ascii="Times New Roman" w:hAnsi="Times New Roman" w:cs="Times New Roman"/>
          <w:sz w:val="20"/>
          <w:szCs w:val="20"/>
        </w:rPr>
        <w:t xml:space="preserve"> Hyperparameters selection for model training</w:t>
      </w:r>
      <w:r w:rsidR="002B7CA6">
        <w:rPr>
          <w:rFonts w:ascii="Times New Roman" w:hAnsi="Times New Roman" w:cs="Times New Roman"/>
          <w:sz w:val="20"/>
          <w:szCs w:val="20"/>
        </w:rPr>
        <w:t xml:space="preserve">. </w:t>
      </w:r>
      <w:r w:rsidR="001740A2">
        <w:rPr>
          <w:rFonts w:ascii="Times New Roman" w:hAnsi="Times New Roman" w:cs="Times New Roman"/>
          <w:sz w:val="20"/>
          <w:szCs w:val="20"/>
        </w:rPr>
        <w:t xml:space="preserve">Due to the limitation of computing capacity </w:t>
      </w:r>
      <w:r w:rsidR="003013E3">
        <w:rPr>
          <w:rFonts w:ascii="Times New Roman" w:hAnsi="Times New Roman" w:cs="Times New Roman"/>
          <w:sz w:val="20"/>
          <w:szCs w:val="20"/>
        </w:rPr>
        <w:t>50 sets of the combination of these</w:t>
      </w:r>
      <w:r w:rsidR="002B7CA6">
        <w:rPr>
          <w:rFonts w:ascii="Times New Roman" w:hAnsi="Times New Roman" w:cs="Times New Roman"/>
          <w:sz w:val="20"/>
          <w:szCs w:val="20"/>
        </w:rPr>
        <w:t xml:space="preserve"> hyperparameters are </w:t>
      </w:r>
      <w:r w:rsidR="003013E3">
        <w:rPr>
          <w:rFonts w:ascii="Times New Roman" w:hAnsi="Times New Roman" w:cs="Times New Roman"/>
          <w:sz w:val="20"/>
          <w:szCs w:val="20"/>
        </w:rPr>
        <w:t>sampled without replacement</w:t>
      </w:r>
      <w:r w:rsidR="001740A2">
        <w:rPr>
          <w:rFonts w:ascii="Times New Roman" w:hAnsi="Times New Roman" w:cs="Times New Roman"/>
          <w:sz w:val="20"/>
          <w:szCs w:val="20"/>
        </w:rPr>
        <w:t xml:space="preserve"> for</w:t>
      </w:r>
      <w:r w:rsidR="00452C51">
        <w:rPr>
          <w:rFonts w:ascii="Times New Roman" w:hAnsi="Times New Roman" w:cs="Times New Roman"/>
          <w:sz w:val="20"/>
          <w:szCs w:val="20"/>
        </w:rPr>
        <w:t xml:space="preserve"> evaluating the</w:t>
      </w:r>
      <w:r w:rsidR="001740A2">
        <w:rPr>
          <w:rFonts w:ascii="Times New Roman" w:hAnsi="Times New Roman" w:cs="Times New Roman"/>
          <w:sz w:val="20"/>
          <w:szCs w:val="20"/>
        </w:rPr>
        <w:t xml:space="preserve"> configuration</w:t>
      </w:r>
      <w:r w:rsidR="00452C51">
        <w:rPr>
          <w:rFonts w:ascii="Times New Roman" w:hAnsi="Times New Roman" w:cs="Times New Roman"/>
          <w:sz w:val="20"/>
          <w:szCs w:val="20"/>
        </w:rPr>
        <w:t>s</w:t>
      </w:r>
      <w:r w:rsidR="002B7CA6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12011" w:type="dxa"/>
        <w:tblInd w:w="-1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666"/>
        <w:gridCol w:w="666"/>
        <w:gridCol w:w="934"/>
        <w:gridCol w:w="765"/>
        <w:gridCol w:w="708"/>
        <w:gridCol w:w="919"/>
        <w:gridCol w:w="823"/>
        <w:gridCol w:w="797"/>
        <w:gridCol w:w="688"/>
        <w:gridCol w:w="1054"/>
        <w:gridCol w:w="657"/>
        <w:gridCol w:w="1052"/>
        <w:gridCol w:w="788"/>
        <w:gridCol w:w="658"/>
        <w:gridCol w:w="7"/>
      </w:tblGrid>
      <w:tr w:rsidR="001305A7" w:rsidRPr="00101540" w14:paraId="1968C456" w14:textId="0218A9E8" w:rsidTr="00E33019">
        <w:trPr>
          <w:trHeight w:val="232"/>
        </w:trPr>
        <w:tc>
          <w:tcPr>
            <w:tcW w:w="829" w:type="dxa"/>
            <w:tcBorders>
              <w:top w:val="single" w:sz="8" w:space="0" w:color="auto"/>
              <w:right w:val="single" w:sz="8" w:space="0" w:color="auto"/>
            </w:tcBorders>
          </w:tcPr>
          <w:p w14:paraId="297E9D5A" w14:textId="34CFAF1D" w:rsidR="001305A7" w:rsidRPr="00101540" w:rsidRDefault="001305A7" w:rsidP="00E0674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031" w:type="dxa"/>
            <w:gridSpan w:val="4"/>
            <w:tcBorders>
              <w:top w:val="single" w:sz="8" w:space="0" w:color="auto"/>
              <w:right w:val="single" w:sz="8" w:space="0" w:color="auto"/>
            </w:tcBorders>
          </w:tcPr>
          <w:p w14:paraId="587AEB77" w14:textId="44166071" w:rsidR="001305A7" w:rsidRPr="00101540" w:rsidRDefault="001305A7" w:rsidP="00E0674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Convolution lay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</w:t>
            </w:r>
          </w:p>
        </w:tc>
        <w:tc>
          <w:tcPr>
            <w:tcW w:w="245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D54C18B" w14:textId="2D88005A" w:rsidR="001305A7" w:rsidRPr="00101540" w:rsidRDefault="001305A7" w:rsidP="00E0674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LSTM lay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</w:t>
            </w:r>
          </w:p>
        </w:tc>
        <w:tc>
          <w:tcPr>
            <w:tcW w:w="253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447E5A5" w14:textId="3EB47E0E" w:rsidR="001305A7" w:rsidRPr="00101540" w:rsidRDefault="001305A7" w:rsidP="00E0674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Attention layer</w:t>
            </w:r>
          </w:p>
        </w:tc>
        <w:tc>
          <w:tcPr>
            <w:tcW w:w="3162" w:type="dxa"/>
            <w:gridSpan w:val="5"/>
            <w:tcBorders>
              <w:top w:val="single" w:sz="8" w:space="0" w:color="auto"/>
              <w:left w:val="single" w:sz="8" w:space="0" w:color="auto"/>
            </w:tcBorders>
          </w:tcPr>
          <w:p w14:paraId="073AE35B" w14:textId="52C72E0A" w:rsidR="001305A7" w:rsidRPr="00101540" w:rsidRDefault="001305A7" w:rsidP="00E0674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ense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Layers</w:t>
            </w:r>
          </w:p>
        </w:tc>
      </w:tr>
      <w:tr w:rsidR="00E33019" w:rsidRPr="00101540" w14:paraId="143B83ED" w14:textId="7930C4C4" w:rsidTr="00E33019">
        <w:trPr>
          <w:gridAfter w:val="1"/>
          <w:wAfter w:w="7" w:type="dxa"/>
          <w:trHeight w:val="457"/>
        </w:trPr>
        <w:tc>
          <w:tcPr>
            <w:tcW w:w="829" w:type="dxa"/>
            <w:tcBorders>
              <w:bottom w:val="single" w:sz="8" w:space="0" w:color="auto"/>
              <w:right w:val="single" w:sz="8" w:space="0" w:color="auto"/>
            </w:tcBorders>
          </w:tcPr>
          <w:p w14:paraId="0CB7C8BB" w14:textId="11AB728E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earning rate</w:t>
            </w:r>
          </w:p>
        </w:tc>
        <w:tc>
          <w:tcPr>
            <w:tcW w:w="666" w:type="dxa"/>
            <w:tcBorders>
              <w:left w:val="single" w:sz="8" w:space="0" w:color="auto"/>
              <w:bottom w:val="single" w:sz="8" w:space="0" w:color="auto"/>
            </w:tcBorders>
          </w:tcPr>
          <w:p w14:paraId="30FBCABC" w14:textId="7967586A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Layers</w:t>
            </w: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49F54C43" w14:textId="063FA58B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Kernel Size</w:t>
            </w:r>
          </w:p>
        </w:tc>
        <w:tc>
          <w:tcPr>
            <w:tcW w:w="934" w:type="dxa"/>
            <w:tcBorders>
              <w:bottom w:val="single" w:sz="8" w:space="0" w:color="auto"/>
            </w:tcBorders>
          </w:tcPr>
          <w:p w14:paraId="627B8725" w14:textId="6C776474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imension</w:t>
            </w:r>
          </w:p>
        </w:tc>
        <w:tc>
          <w:tcPr>
            <w:tcW w:w="765" w:type="dxa"/>
            <w:tcBorders>
              <w:bottom w:val="single" w:sz="8" w:space="0" w:color="auto"/>
              <w:right w:val="single" w:sz="8" w:space="0" w:color="auto"/>
            </w:tcBorders>
          </w:tcPr>
          <w:p w14:paraId="37FC8A5B" w14:textId="09A6EF35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ropout rate</w:t>
            </w:r>
          </w:p>
        </w:tc>
        <w:tc>
          <w:tcPr>
            <w:tcW w:w="708" w:type="dxa"/>
            <w:tcBorders>
              <w:left w:val="single" w:sz="8" w:space="0" w:color="auto"/>
              <w:bottom w:val="single" w:sz="8" w:space="0" w:color="auto"/>
            </w:tcBorders>
          </w:tcPr>
          <w:p w14:paraId="6E549ED2" w14:textId="24CAAFAA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Layers</w:t>
            </w: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3F5DCF5B" w14:textId="681CC640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imension</w:t>
            </w:r>
          </w:p>
        </w:tc>
        <w:tc>
          <w:tcPr>
            <w:tcW w:w="823" w:type="dxa"/>
            <w:tcBorders>
              <w:bottom w:val="single" w:sz="8" w:space="0" w:color="auto"/>
              <w:right w:val="single" w:sz="8" w:space="0" w:color="auto"/>
            </w:tcBorders>
          </w:tcPr>
          <w:p w14:paraId="1D554962" w14:textId="7B92CF6A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ropout rate</w:t>
            </w:r>
          </w:p>
        </w:tc>
        <w:tc>
          <w:tcPr>
            <w:tcW w:w="797" w:type="dxa"/>
            <w:tcBorders>
              <w:left w:val="single" w:sz="8" w:space="0" w:color="auto"/>
              <w:bottom w:val="single" w:sz="8" w:space="0" w:color="auto"/>
            </w:tcBorders>
          </w:tcPr>
          <w:p w14:paraId="0CE8B3A6" w14:textId="688DFDCE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Position</w:t>
            </w:r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564095C2" w14:textId="41B7A4C3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vertAlign w:val="subscript"/>
              </w:rPr>
            </w:pPr>
            <w:proofErr w:type="spellStart"/>
            <w:r w:rsidRPr="00101540">
              <w:rPr>
                <w:rFonts w:ascii="Times New Roman" w:hAnsi="Times New Roman" w:cs="Times New Roman"/>
                <w:i/>
                <w:sz w:val="16"/>
                <w:szCs w:val="20"/>
              </w:rPr>
              <w:t>f</w:t>
            </w:r>
            <w:r w:rsidRPr="00101540">
              <w:rPr>
                <w:rFonts w:ascii="Times New Roman" w:hAnsi="Times New Roman" w:cs="Times New Roman"/>
                <w:i/>
                <w:sz w:val="16"/>
                <w:szCs w:val="20"/>
                <w:vertAlign w:val="subscript"/>
              </w:rPr>
              <w:t>att</w:t>
            </w:r>
            <w:proofErr w:type="spellEnd"/>
          </w:p>
        </w:tc>
        <w:tc>
          <w:tcPr>
            <w:tcW w:w="1054" w:type="dxa"/>
            <w:tcBorders>
              <w:bottom w:val="single" w:sz="8" w:space="0" w:color="auto"/>
              <w:right w:val="single" w:sz="8" w:space="0" w:color="auto"/>
            </w:tcBorders>
          </w:tcPr>
          <w:p w14:paraId="06BE24FF" w14:textId="4F20EB6C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imension reduction</w:t>
            </w:r>
          </w:p>
        </w:tc>
        <w:tc>
          <w:tcPr>
            <w:tcW w:w="657" w:type="dxa"/>
            <w:tcBorders>
              <w:left w:val="single" w:sz="8" w:space="0" w:color="auto"/>
              <w:bottom w:val="single" w:sz="8" w:space="0" w:color="auto"/>
            </w:tcBorders>
          </w:tcPr>
          <w:p w14:paraId="479E053B" w14:textId="0F3449DC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Layers</w:t>
            </w: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30EA33F1" w14:textId="4673468F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imension</w:t>
            </w:r>
          </w:p>
        </w:tc>
        <w:tc>
          <w:tcPr>
            <w:tcW w:w="788" w:type="dxa"/>
            <w:tcBorders>
              <w:bottom w:val="single" w:sz="8" w:space="0" w:color="auto"/>
            </w:tcBorders>
          </w:tcPr>
          <w:p w14:paraId="09FE7AF4" w14:textId="4F66C12D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Dropout rate</w:t>
            </w:r>
          </w:p>
        </w:tc>
        <w:tc>
          <w:tcPr>
            <w:tcW w:w="658" w:type="dxa"/>
            <w:tcBorders>
              <w:bottom w:val="single" w:sz="8" w:space="0" w:color="auto"/>
            </w:tcBorders>
          </w:tcPr>
          <w:p w14:paraId="5EF99891" w14:textId="13727F5C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Merge</w:t>
            </w:r>
          </w:p>
        </w:tc>
      </w:tr>
      <w:tr w:rsidR="00E33019" w:rsidRPr="00101540" w14:paraId="207BABAA" w14:textId="77777777" w:rsidTr="00E33019">
        <w:trPr>
          <w:gridAfter w:val="1"/>
          <w:wAfter w:w="7" w:type="dxa"/>
          <w:trHeight w:val="457"/>
        </w:trPr>
        <w:tc>
          <w:tcPr>
            <w:tcW w:w="829" w:type="dxa"/>
            <w:tcBorders>
              <w:bottom w:val="single" w:sz="8" w:space="0" w:color="auto"/>
            </w:tcBorders>
          </w:tcPr>
          <w:p w14:paraId="7B126621" w14:textId="77777777" w:rsidR="003F2B54" w:rsidRDefault="003F2B54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1,</w:t>
            </w:r>
          </w:p>
          <w:p w14:paraId="6C7E7B60" w14:textId="050BE31D" w:rsidR="001305A7" w:rsidRDefault="003F2B54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  <w:r w:rsidR="00C04F70">
              <w:rPr>
                <w:rFonts w:ascii="Times New Roman" w:hAnsi="Times New Roman" w:cs="Times New Roman"/>
                <w:sz w:val="16"/>
                <w:szCs w:val="20"/>
              </w:rPr>
              <w:t>,</w:t>
            </w:r>
          </w:p>
          <w:p w14:paraId="34148AA8" w14:textId="41388081" w:rsidR="004C7920" w:rsidRDefault="004C7920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7920">
              <w:rPr>
                <w:rFonts w:ascii="Times New Roman" w:hAnsi="Times New Roman" w:cs="Times New Roman"/>
                <w:sz w:val="16"/>
                <w:szCs w:val="20"/>
              </w:rPr>
              <w:t>0.000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,</w:t>
            </w:r>
          </w:p>
          <w:p w14:paraId="4FC7AF8E" w14:textId="7336B6C8" w:rsidR="003F2B54" w:rsidRPr="00101540" w:rsidRDefault="003F2B54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001</w:t>
            </w: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3AA6ADFB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276D566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bottom w:val="single" w:sz="8" w:space="0" w:color="auto"/>
            </w:tcBorders>
          </w:tcPr>
          <w:p w14:paraId="28981CD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14:paraId="6E97F84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8" w:space="0" w:color="auto"/>
            </w:tcBorders>
          </w:tcPr>
          <w:p w14:paraId="571D1CF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12EC900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bottom w:val="single" w:sz="8" w:space="0" w:color="auto"/>
            </w:tcBorders>
          </w:tcPr>
          <w:p w14:paraId="185E897B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  <w:bottom w:val="single" w:sz="8" w:space="0" w:color="auto"/>
            </w:tcBorders>
          </w:tcPr>
          <w:p w14:paraId="7DCCEFD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3A1A529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</w:p>
        </w:tc>
        <w:tc>
          <w:tcPr>
            <w:tcW w:w="1054" w:type="dxa"/>
            <w:tcBorders>
              <w:bottom w:val="single" w:sz="8" w:space="0" w:color="auto"/>
            </w:tcBorders>
          </w:tcPr>
          <w:p w14:paraId="1EDE4C8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  <w:bottom w:val="single" w:sz="8" w:space="0" w:color="auto"/>
            </w:tcBorders>
          </w:tcPr>
          <w:p w14:paraId="512ADEA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74ACF0C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</w:tcPr>
          <w:p w14:paraId="299D038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bottom w:val="single" w:sz="8" w:space="0" w:color="auto"/>
            </w:tcBorders>
          </w:tcPr>
          <w:p w14:paraId="079CABE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E33019" w:rsidRPr="00101540" w14:paraId="1251F673" w14:textId="285EC9AB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top w:val="single" w:sz="8" w:space="0" w:color="auto"/>
            </w:tcBorders>
          </w:tcPr>
          <w:p w14:paraId="68713DE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1FF8B528" w14:textId="019C68E8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0,1,2</w:t>
            </w: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32029D6E" w14:textId="469D6A02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auto"/>
            </w:tcBorders>
          </w:tcPr>
          <w:p w14:paraId="295E5B6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</w:tcPr>
          <w:p w14:paraId="23E655F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</w:tcBorders>
          </w:tcPr>
          <w:p w14:paraId="567CB7C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09A2247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7F47629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</w:tcBorders>
          </w:tcPr>
          <w:p w14:paraId="2C5E5375" w14:textId="6BED078B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</w:tcBorders>
          </w:tcPr>
          <w:p w14:paraId="39B4820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5CEC135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8" w:space="0" w:color="auto"/>
              <w:left w:val="nil"/>
            </w:tcBorders>
          </w:tcPr>
          <w:p w14:paraId="67ADD1A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8" w:space="0" w:color="auto"/>
            </w:tcBorders>
          </w:tcPr>
          <w:p w14:paraId="18B1C6B3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</w:tcPr>
          <w:p w14:paraId="0A11788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576B7A8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61F08158" w14:textId="5148DCAB" w:rsidTr="00E33019">
        <w:trPr>
          <w:gridAfter w:val="1"/>
          <w:wAfter w:w="7" w:type="dxa"/>
          <w:trHeight w:val="232"/>
        </w:trPr>
        <w:tc>
          <w:tcPr>
            <w:tcW w:w="829" w:type="dxa"/>
          </w:tcPr>
          <w:p w14:paraId="09AF8A6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7BE87159" w14:textId="5B5FEA62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6CA7E99F" w14:textId="77777777" w:rsidR="001305A7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15,20,</w:t>
            </w:r>
          </w:p>
          <w:p w14:paraId="59061EA4" w14:textId="2295ECBE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30,34</w:t>
            </w:r>
          </w:p>
        </w:tc>
        <w:tc>
          <w:tcPr>
            <w:tcW w:w="934" w:type="dxa"/>
          </w:tcPr>
          <w:p w14:paraId="5AD262B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</w:tcPr>
          <w:p w14:paraId="5421672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07F6C9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</w:tcPr>
          <w:p w14:paraId="53755E0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</w:tcPr>
          <w:p w14:paraId="28D2B8F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</w:tcBorders>
          </w:tcPr>
          <w:p w14:paraId="58A61554" w14:textId="709F42CD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</w:tcPr>
          <w:p w14:paraId="768D13F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</w:tcPr>
          <w:p w14:paraId="1D443D3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</w:tcBorders>
          </w:tcPr>
          <w:p w14:paraId="5DECD69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</w:tcPr>
          <w:p w14:paraId="33B2041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</w:tcPr>
          <w:p w14:paraId="35F8919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</w:tcPr>
          <w:p w14:paraId="7346727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28E8F398" w14:textId="70A26A70" w:rsidTr="00E33019">
        <w:trPr>
          <w:gridAfter w:val="1"/>
          <w:wAfter w:w="7" w:type="dxa"/>
          <w:trHeight w:val="224"/>
        </w:trPr>
        <w:tc>
          <w:tcPr>
            <w:tcW w:w="829" w:type="dxa"/>
          </w:tcPr>
          <w:p w14:paraId="4110AB2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12559A12" w14:textId="2E5D0189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06D5502F" w14:textId="1F517080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</w:tcPr>
          <w:p w14:paraId="4071C6E8" w14:textId="33E6277F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64,128</w:t>
            </w:r>
          </w:p>
        </w:tc>
        <w:tc>
          <w:tcPr>
            <w:tcW w:w="765" w:type="dxa"/>
          </w:tcPr>
          <w:p w14:paraId="67E8961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60D2A1BB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</w:tcPr>
          <w:p w14:paraId="0B9377A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</w:tcPr>
          <w:p w14:paraId="505D2E6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</w:tcBorders>
          </w:tcPr>
          <w:p w14:paraId="3362DB2D" w14:textId="370EDDBB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</w:tcPr>
          <w:p w14:paraId="727F111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</w:tcPr>
          <w:p w14:paraId="0FBF344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</w:tcBorders>
          </w:tcPr>
          <w:p w14:paraId="3544BBE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</w:tcPr>
          <w:p w14:paraId="3C0EF44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</w:tcPr>
          <w:p w14:paraId="2B40F23B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</w:tcPr>
          <w:p w14:paraId="21DA4CD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4C32FB0F" w14:textId="4EC29B36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bottom w:val="single" w:sz="8" w:space="0" w:color="auto"/>
            </w:tcBorders>
          </w:tcPr>
          <w:p w14:paraId="0B93D5C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3904685B" w14:textId="3781D9F8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25EFB33F" w14:textId="79046786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bottom w:val="single" w:sz="8" w:space="0" w:color="auto"/>
            </w:tcBorders>
          </w:tcPr>
          <w:p w14:paraId="77BC45B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14:paraId="0CCC32F0" w14:textId="1482500B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0.1,0.5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</w:tcBorders>
          </w:tcPr>
          <w:p w14:paraId="10CADB8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5155C38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bottom w:val="single" w:sz="8" w:space="0" w:color="auto"/>
            </w:tcBorders>
          </w:tcPr>
          <w:p w14:paraId="4E6EC42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  <w:bottom w:val="single" w:sz="8" w:space="0" w:color="auto"/>
            </w:tcBorders>
          </w:tcPr>
          <w:p w14:paraId="623B164A" w14:textId="21C99BE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0FD3059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bottom w:val="single" w:sz="8" w:space="0" w:color="auto"/>
            </w:tcBorders>
          </w:tcPr>
          <w:p w14:paraId="2D89B97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  <w:bottom w:val="single" w:sz="8" w:space="0" w:color="auto"/>
            </w:tcBorders>
          </w:tcPr>
          <w:p w14:paraId="179BB9C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109D9DC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</w:tcPr>
          <w:p w14:paraId="1D154A13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bottom w:val="single" w:sz="8" w:space="0" w:color="auto"/>
            </w:tcBorders>
          </w:tcPr>
          <w:p w14:paraId="1AC94EE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34932B0A" w14:textId="37E56137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top w:val="single" w:sz="8" w:space="0" w:color="auto"/>
            </w:tcBorders>
          </w:tcPr>
          <w:p w14:paraId="01D5F41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7E09CD85" w14:textId="417D5FEE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678688BD" w14:textId="79243B74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auto"/>
            </w:tcBorders>
          </w:tcPr>
          <w:p w14:paraId="2F38976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</w:tcPr>
          <w:p w14:paraId="2915DF2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</w:tcBorders>
          </w:tcPr>
          <w:p w14:paraId="471DC71C" w14:textId="0C70648B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1,2</w:t>
            </w: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5C6C5A0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34A95B0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</w:tcBorders>
          </w:tcPr>
          <w:p w14:paraId="43C5DA97" w14:textId="0A6736AE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</w:tcBorders>
          </w:tcPr>
          <w:p w14:paraId="185FA0D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27AACEC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8" w:space="0" w:color="auto"/>
              <w:left w:val="nil"/>
            </w:tcBorders>
          </w:tcPr>
          <w:p w14:paraId="5ECB33E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8" w:space="0" w:color="auto"/>
            </w:tcBorders>
          </w:tcPr>
          <w:p w14:paraId="361D512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</w:tcPr>
          <w:p w14:paraId="04D92EC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75CF5EA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4AD21846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</w:tcPr>
          <w:p w14:paraId="774D3D5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2B068A01" w14:textId="080307C1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34E9098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</w:tcPr>
          <w:p w14:paraId="6B20411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</w:tcPr>
          <w:p w14:paraId="4F6EB5A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653C73E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</w:tcPr>
          <w:p w14:paraId="5B375EC0" w14:textId="5DA0C1CA" w:rsidR="001305A7" w:rsidRPr="00101540" w:rsidRDefault="00052810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2</w:t>
            </w:r>
            <w:r w:rsidR="001305A7" w:rsidRPr="00101540">
              <w:rPr>
                <w:rFonts w:ascii="Times New Roman" w:hAnsi="Times New Roman" w:cs="Times New Roman"/>
                <w:sz w:val="16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4</w:t>
            </w:r>
          </w:p>
        </w:tc>
        <w:tc>
          <w:tcPr>
            <w:tcW w:w="823" w:type="dxa"/>
          </w:tcPr>
          <w:p w14:paraId="763AD2E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</w:tcBorders>
          </w:tcPr>
          <w:p w14:paraId="49BAAC8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</w:tcPr>
          <w:p w14:paraId="1978CBF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</w:tcPr>
          <w:p w14:paraId="4A35D3A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</w:tcBorders>
          </w:tcPr>
          <w:p w14:paraId="0E051FA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</w:tcPr>
          <w:p w14:paraId="759C4B2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</w:tcPr>
          <w:p w14:paraId="07FB9F7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</w:tcPr>
          <w:p w14:paraId="5B22382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47261452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bottom w:val="single" w:sz="8" w:space="0" w:color="auto"/>
            </w:tcBorders>
          </w:tcPr>
          <w:p w14:paraId="67BAFD7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6DA8E12F" w14:textId="69366B30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02D3C54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bottom w:val="single" w:sz="8" w:space="0" w:color="auto"/>
            </w:tcBorders>
          </w:tcPr>
          <w:p w14:paraId="114422B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14:paraId="7DF48BD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8" w:space="0" w:color="auto"/>
            </w:tcBorders>
          </w:tcPr>
          <w:p w14:paraId="29A695C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76CC836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bottom w:val="single" w:sz="8" w:space="0" w:color="auto"/>
            </w:tcBorders>
          </w:tcPr>
          <w:p w14:paraId="1ED9E248" w14:textId="78431795" w:rsidR="001305A7" w:rsidRPr="00101540" w:rsidRDefault="00BC3AE1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,</w:t>
            </w:r>
            <w:r w:rsidR="001305A7" w:rsidRPr="00101540">
              <w:rPr>
                <w:rFonts w:ascii="Times New Roman" w:hAnsi="Times New Roman" w:cs="Times New Roman"/>
                <w:sz w:val="16"/>
                <w:szCs w:val="20"/>
              </w:rPr>
              <w:t>0.1,0.5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</w:tcBorders>
          </w:tcPr>
          <w:p w14:paraId="27CAB24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2627457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bottom w:val="single" w:sz="8" w:space="0" w:color="auto"/>
            </w:tcBorders>
          </w:tcPr>
          <w:p w14:paraId="4BA1762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  <w:bottom w:val="single" w:sz="8" w:space="0" w:color="auto"/>
            </w:tcBorders>
          </w:tcPr>
          <w:p w14:paraId="0C3E49F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4CA7C75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</w:tcPr>
          <w:p w14:paraId="5B9658AC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bottom w:val="single" w:sz="8" w:space="0" w:color="auto"/>
            </w:tcBorders>
          </w:tcPr>
          <w:p w14:paraId="31D4AE0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79A6EAB7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top w:val="single" w:sz="8" w:space="0" w:color="auto"/>
            </w:tcBorders>
          </w:tcPr>
          <w:p w14:paraId="3AEFCDA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2412664B" w14:textId="0B9A565C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70EB183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auto"/>
            </w:tcBorders>
          </w:tcPr>
          <w:p w14:paraId="060C24E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</w:tcPr>
          <w:p w14:paraId="1AF0C41B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</w:tcBorders>
          </w:tcPr>
          <w:p w14:paraId="21A001E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12758FF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43211ED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</w:tcBorders>
          </w:tcPr>
          <w:p w14:paraId="38090DF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Before/</w:t>
            </w:r>
          </w:p>
          <w:p w14:paraId="68AA1B90" w14:textId="6E11B2E6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after LSTM</w:t>
            </w:r>
          </w:p>
        </w:tc>
        <w:tc>
          <w:tcPr>
            <w:tcW w:w="688" w:type="dxa"/>
            <w:tcBorders>
              <w:top w:val="single" w:sz="8" w:space="0" w:color="auto"/>
            </w:tcBorders>
          </w:tcPr>
          <w:p w14:paraId="60F0593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7F9CC25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8" w:space="0" w:color="auto"/>
              <w:left w:val="nil"/>
            </w:tcBorders>
          </w:tcPr>
          <w:p w14:paraId="3BD8787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8" w:space="0" w:color="auto"/>
            </w:tcBorders>
          </w:tcPr>
          <w:p w14:paraId="7A93616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</w:tcPr>
          <w:p w14:paraId="030C67E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0DFB382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1AB8DAEB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</w:tcPr>
          <w:p w14:paraId="3967822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0E8F8799" w14:textId="1CB07AE6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3351A07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</w:tcPr>
          <w:p w14:paraId="5D85012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</w:tcPr>
          <w:p w14:paraId="528A9A9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A59C07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</w:tcPr>
          <w:p w14:paraId="503969C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</w:tcPr>
          <w:p w14:paraId="459AC06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</w:tcBorders>
          </w:tcPr>
          <w:p w14:paraId="5CD3ADC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</w:tcPr>
          <w:p w14:paraId="5B242197" w14:textId="5AF0BF66" w:rsidR="001305A7" w:rsidRPr="00E63178" w:rsidRDefault="004D7B5C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ML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,</w:t>
            </w:r>
            <w:r w:rsidRPr="00101540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  <w:r w:rsidR="001305A7" w:rsidRPr="00101540">
              <w:rPr>
                <w:rFonts w:ascii="Times New Roman" w:hAnsi="Times New Roman" w:cs="Times New Roman"/>
                <w:i/>
                <w:sz w:val="16"/>
                <w:szCs w:val="20"/>
              </w:rPr>
              <w:t>F(x)=x</w:t>
            </w:r>
          </w:p>
          <w:p w14:paraId="3FBE388E" w14:textId="38777BE0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</w:tcPr>
          <w:p w14:paraId="7F8C7F3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</w:tcBorders>
          </w:tcPr>
          <w:p w14:paraId="4BF8725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</w:tcPr>
          <w:p w14:paraId="1546361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</w:tcPr>
          <w:p w14:paraId="4196C23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</w:tcPr>
          <w:p w14:paraId="4FA57CF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4174075A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bottom w:val="single" w:sz="8" w:space="0" w:color="auto"/>
            </w:tcBorders>
          </w:tcPr>
          <w:p w14:paraId="0B10C0B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3EE545E9" w14:textId="52F7E4C8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7CB7C1E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bottom w:val="single" w:sz="8" w:space="0" w:color="auto"/>
            </w:tcBorders>
          </w:tcPr>
          <w:p w14:paraId="3097897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14:paraId="4081C1D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8" w:space="0" w:color="auto"/>
            </w:tcBorders>
          </w:tcPr>
          <w:p w14:paraId="4CF661F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2319538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bottom w:val="single" w:sz="8" w:space="0" w:color="auto"/>
            </w:tcBorders>
          </w:tcPr>
          <w:p w14:paraId="1DA5C26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  <w:bottom w:val="single" w:sz="8" w:space="0" w:color="auto"/>
            </w:tcBorders>
          </w:tcPr>
          <w:p w14:paraId="7B20906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2B50EA8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bottom w:val="single" w:sz="8" w:space="0" w:color="auto"/>
            </w:tcBorders>
          </w:tcPr>
          <w:p w14:paraId="5A431E54" w14:textId="58C17878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Yes,No</w:t>
            </w:r>
            <w:proofErr w:type="spellEnd"/>
          </w:p>
        </w:tc>
        <w:tc>
          <w:tcPr>
            <w:tcW w:w="657" w:type="dxa"/>
            <w:tcBorders>
              <w:left w:val="nil"/>
              <w:bottom w:val="single" w:sz="8" w:space="0" w:color="auto"/>
            </w:tcBorders>
          </w:tcPr>
          <w:p w14:paraId="5BEF671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0A51B5E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</w:tcPr>
          <w:p w14:paraId="7BBBC6F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bottom w:val="single" w:sz="8" w:space="0" w:color="auto"/>
            </w:tcBorders>
          </w:tcPr>
          <w:p w14:paraId="6DCBE09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321A90B8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top w:val="single" w:sz="8" w:space="0" w:color="auto"/>
            </w:tcBorders>
          </w:tcPr>
          <w:p w14:paraId="48D8CF5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175B0B68" w14:textId="1CBE3A8C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1AD143F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auto"/>
            </w:tcBorders>
          </w:tcPr>
          <w:p w14:paraId="692A050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</w:tcPr>
          <w:p w14:paraId="0C0F6EE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</w:tcBorders>
          </w:tcPr>
          <w:p w14:paraId="471F595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18B2E68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22436C7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</w:tcBorders>
          </w:tcPr>
          <w:p w14:paraId="0FA3EDE4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</w:tcBorders>
          </w:tcPr>
          <w:p w14:paraId="1EE9F83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10E3BB7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8" w:space="0" w:color="auto"/>
              <w:left w:val="nil"/>
            </w:tcBorders>
          </w:tcPr>
          <w:p w14:paraId="0B9B45CF" w14:textId="46B5BF61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2,3,4</w:t>
            </w:r>
          </w:p>
        </w:tc>
        <w:tc>
          <w:tcPr>
            <w:tcW w:w="1052" w:type="dxa"/>
            <w:tcBorders>
              <w:top w:val="single" w:sz="8" w:space="0" w:color="auto"/>
            </w:tcBorders>
          </w:tcPr>
          <w:p w14:paraId="5ED1C28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</w:tcPr>
          <w:p w14:paraId="3021AFC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1762531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5E75CF34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</w:tcPr>
          <w:p w14:paraId="632FC88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3633A18C" w14:textId="40965B0D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75C94DA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</w:tcPr>
          <w:p w14:paraId="46B4D8A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</w:tcPr>
          <w:p w14:paraId="22E98353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735FC12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</w:tcPr>
          <w:p w14:paraId="3B8198E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</w:tcPr>
          <w:p w14:paraId="75D3EED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</w:tcBorders>
          </w:tcPr>
          <w:p w14:paraId="5E7ECA4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</w:tcPr>
          <w:p w14:paraId="41220E2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</w:tcPr>
          <w:p w14:paraId="5285051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</w:tcBorders>
          </w:tcPr>
          <w:p w14:paraId="542236C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</w:tcPr>
          <w:p w14:paraId="3F9C32D4" w14:textId="1D2B7CA1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64,128</w:t>
            </w:r>
          </w:p>
        </w:tc>
        <w:tc>
          <w:tcPr>
            <w:tcW w:w="788" w:type="dxa"/>
          </w:tcPr>
          <w:p w14:paraId="6656D43E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</w:tcPr>
          <w:p w14:paraId="2C193793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305A7" w:rsidRPr="00101540" w14:paraId="2DC3B36B" w14:textId="77777777" w:rsidTr="00E33019">
        <w:trPr>
          <w:gridAfter w:val="1"/>
          <w:wAfter w:w="7" w:type="dxa"/>
          <w:trHeight w:val="232"/>
        </w:trPr>
        <w:tc>
          <w:tcPr>
            <w:tcW w:w="829" w:type="dxa"/>
          </w:tcPr>
          <w:p w14:paraId="421430B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7D44C0F0" w14:textId="3B2CD5D5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</w:tcPr>
          <w:p w14:paraId="51AAA9F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</w:tcPr>
          <w:p w14:paraId="1B47C02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</w:tcPr>
          <w:p w14:paraId="2AA353F6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56D8DC4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</w:tcPr>
          <w:p w14:paraId="5886AC4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</w:tcPr>
          <w:p w14:paraId="418C6455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</w:tcBorders>
          </w:tcPr>
          <w:p w14:paraId="41F1D55D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</w:tcPr>
          <w:p w14:paraId="75932B5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</w:tcPr>
          <w:p w14:paraId="29F3CC8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</w:tcBorders>
          </w:tcPr>
          <w:p w14:paraId="08F9476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</w:tcPr>
          <w:p w14:paraId="5E3532C0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</w:tcPr>
          <w:p w14:paraId="39E8E503" w14:textId="71FB3C15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0.1,0.5</w:t>
            </w:r>
          </w:p>
        </w:tc>
        <w:tc>
          <w:tcPr>
            <w:tcW w:w="658" w:type="dxa"/>
          </w:tcPr>
          <w:p w14:paraId="36A68832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E33019" w:rsidRPr="00101540" w14:paraId="241C65E6" w14:textId="2F6E5D05" w:rsidTr="00E33019">
        <w:trPr>
          <w:gridAfter w:val="1"/>
          <w:wAfter w:w="7" w:type="dxa"/>
          <w:trHeight w:val="232"/>
        </w:trPr>
        <w:tc>
          <w:tcPr>
            <w:tcW w:w="829" w:type="dxa"/>
            <w:tcBorders>
              <w:bottom w:val="single" w:sz="8" w:space="0" w:color="auto"/>
            </w:tcBorders>
          </w:tcPr>
          <w:p w14:paraId="0227CF8A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7BB8CA9E" w14:textId="1B9D71EA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14A04294" w14:textId="591E553C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34" w:type="dxa"/>
            <w:tcBorders>
              <w:bottom w:val="single" w:sz="8" w:space="0" w:color="auto"/>
            </w:tcBorders>
          </w:tcPr>
          <w:p w14:paraId="6326ED3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14:paraId="67678C28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8" w:space="0" w:color="auto"/>
            </w:tcBorders>
          </w:tcPr>
          <w:p w14:paraId="0A78BC51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54DD247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23" w:type="dxa"/>
            <w:tcBorders>
              <w:bottom w:val="single" w:sz="8" w:space="0" w:color="auto"/>
            </w:tcBorders>
          </w:tcPr>
          <w:p w14:paraId="3BFF2F2B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7" w:type="dxa"/>
            <w:tcBorders>
              <w:left w:val="nil"/>
              <w:bottom w:val="single" w:sz="8" w:space="0" w:color="auto"/>
            </w:tcBorders>
          </w:tcPr>
          <w:p w14:paraId="42CD26E0" w14:textId="6015B64A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53592EF3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4" w:type="dxa"/>
            <w:tcBorders>
              <w:bottom w:val="single" w:sz="8" w:space="0" w:color="auto"/>
            </w:tcBorders>
          </w:tcPr>
          <w:p w14:paraId="1F6AF65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7" w:type="dxa"/>
            <w:tcBorders>
              <w:left w:val="nil"/>
              <w:bottom w:val="single" w:sz="8" w:space="0" w:color="auto"/>
            </w:tcBorders>
          </w:tcPr>
          <w:p w14:paraId="657A6909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3A5CBF6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</w:tcPr>
          <w:p w14:paraId="38F3E107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58" w:type="dxa"/>
            <w:tcBorders>
              <w:bottom w:val="single" w:sz="8" w:space="0" w:color="auto"/>
            </w:tcBorders>
          </w:tcPr>
          <w:p w14:paraId="5DE8A3CF" w14:textId="7777777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Max,</w:t>
            </w:r>
          </w:p>
          <w:p w14:paraId="37F35F82" w14:textId="5C488DE7" w:rsidR="001305A7" w:rsidRPr="00101540" w:rsidRDefault="001305A7" w:rsidP="001305A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01540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</w:p>
        </w:tc>
      </w:tr>
    </w:tbl>
    <w:p w14:paraId="2CA6E337" w14:textId="323FBC46" w:rsidR="00226EE7" w:rsidRDefault="00226EE7">
      <w:pPr>
        <w:rPr>
          <w:rFonts w:ascii="Times New Roman" w:hAnsi="Times New Roman" w:cs="Times New Roman"/>
          <w:sz w:val="18"/>
          <w:szCs w:val="20"/>
        </w:rPr>
      </w:pPr>
    </w:p>
    <w:p w14:paraId="52269422" w14:textId="2D0DB9DD" w:rsidR="009C4D5E" w:rsidRDefault="009C4D5E">
      <w:pPr>
        <w:rPr>
          <w:rFonts w:ascii="Times New Roman" w:hAnsi="Times New Roman" w:cs="Times New Roman"/>
          <w:sz w:val="18"/>
          <w:szCs w:val="20"/>
        </w:rPr>
      </w:pPr>
    </w:p>
    <w:p w14:paraId="02A02124" w14:textId="7651D447" w:rsidR="009C4D5E" w:rsidRDefault="009C4D5E">
      <w:pPr>
        <w:rPr>
          <w:rFonts w:ascii="Times New Roman" w:hAnsi="Times New Roman" w:cs="Times New Roman"/>
          <w:sz w:val="18"/>
          <w:szCs w:val="20"/>
        </w:rPr>
      </w:pPr>
    </w:p>
    <w:p w14:paraId="3C499963" w14:textId="6E8E2C86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5F4F0E68" w14:textId="76E8A430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55EFC1AB" w14:textId="69E59D40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28CEA22D" w14:textId="1A3070D7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4F65AF70" w14:textId="0B083288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548752E3" w14:textId="6683B33E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65803720" w14:textId="02CFAC28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740C32BA" w14:textId="1302EC42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722E4C8E" w14:textId="753BE6B5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160EA92A" w14:textId="4B7C6A07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7EFC6A1A" w14:textId="347F664D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16845F62" w14:textId="6F4BEA0C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4E5EB815" w14:textId="22C8E2DC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0FB3D49D" w14:textId="00F0317A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7CE922AE" w14:textId="77777777" w:rsidR="00224E89" w:rsidRDefault="00224E89">
      <w:pPr>
        <w:rPr>
          <w:rFonts w:ascii="Times New Roman" w:hAnsi="Times New Roman" w:cs="Times New Roman"/>
          <w:sz w:val="18"/>
          <w:szCs w:val="20"/>
        </w:rPr>
      </w:pPr>
    </w:p>
    <w:p w14:paraId="1BDE4091" w14:textId="13AB90C8" w:rsidR="009C4D5E" w:rsidRDefault="009C4D5E" w:rsidP="009C4D5E">
      <w:pPr>
        <w:rPr>
          <w:rFonts w:ascii="Times New Roman" w:hAnsi="Times New Roman" w:cs="Times New Roman"/>
          <w:sz w:val="20"/>
          <w:szCs w:val="20"/>
        </w:rPr>
      </w:pPr>
      <w:r w:rsidRPr="009C4D5E">
        <w:rPr>
          <w:rFonts w:ascii="Times New Roman" w:hAnsi="Times New Roman" w:cs="Times New Roman"/>
          <w:b/>
          <w:sz w:val="20"/>
          <w:szCs w:val="20"/>
        </w:rPr>
        <w:t>Table S</w:t>
      </w:r>
      <w:r w:rsidR="008715CD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B0E61" w:rsidRPr="004B0E61">
        <w:rPr>
          <w:rFonts w:ascii="Times New Roman" w:hAnsi="Times New Roman" w:cs="Times New Roman"/>
          <w:sz w:val="20"/>
          <w:szCs w:val="20"/>
        </w:rPr>
        <w:t>Type</w:t>
      </w:r>
      <w:r w:rsidR="004B0E61">
        <w:rPr>
          <w:rFonts w:ascii="Times New Roman" w:hAnsi="Times New Roman" w:cs="Times New Roman"/>
          <w:sz w:val="20"/>
          <w:szCs w:val="20"/>
        </w:rPr>
        <w:t>s</w:t>
      </w:r>
      <w:r w:rsidR="004B0E61" w:rsidRPr="004B0E61">
        <w:rPr>
          <w:rFonts w:ascii="Times New Roman" w:hAnsi="Times New Roman" w:cs="Times New Roman"/>
          <w:sz w:val="20"/>
          <w:szCs w:val="20"/>
        </w:rPr>
        <w:t xml:space="preserve"> of</w:t>
      </w:r>
      <w:r w:rsidR="004B0E6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B0E61">
        <w:rPr>
          <w:rFonts w:ascii="Times New Roman" w:hAnsi="Times New Roman" w:cs="Times New Roman"/>
          <w:sz w:val="20"/>
          <w:szCs w:val="20"/>
        </w:rPr>
        <w:t>trained m</w:t>
      </w:r>
      <w:r w:rsidR="008738FB">
        <w:rPr>
          <w:rFonts w:ascii="Times New Roman" w:hAnsi="Times New Roman" w:cs="Times New Roman"/>
          <w:sz w:val="20"/>
          <w:szCs w:val="20"/>
        </w:rPr>
        <w:t xml:space="preserve">odels without attention </w:t>
      </w:r>
      <w:r w:rsidR="004B0E61">
        <w:rPr>
          <w:rFonts w:ascii="Times New Roman" w:hAnsi="Times New Roman" w:cs="Times New Roman"/>
          <w:sz w:val="20"/>
          <w:szCs w:val="20"/>
        </w:rPr>
        <w:t xml:space="preserve">mechanism. The models are from the trained best models of </w:t>
      </w:r>
      <w:proofErr w:type="spellStart"/>
      <w:r w:rsidR="004B0E61">
        <w:rPr>
          <w:rFonts w:ascii="Times New Roman" w:hAnsi="Times New Roman" w:cs="Times New Roman"/>
          <w:sz w:val="20"/>
          <w:szCs w:val="20"/>
        </w:rPr>
        <w:t>Factornet</w:t>
      </w:r>
      <w:proofErr w:type="spellEnd"/>
      <w:r w:rsidR="004B0E61">
        <w:rPr>
          <w:rFonts w:ascii="Times New Roman" w:hAnsi="Times New Roman" w:cs="Times New Roman"/>
          <w:sz w:val="20"/>
          <w:szCs w:val="20"/>
        </w:rPr>
        <w:t xml:space="preserve"> since we contrasted similar basic CNNs-RNNs architecture with it in this </w:t>
      </w:r>
      <w:proofErr w:type="spellStart"/>
      <w:r w:rsidR="004B0E61">
        <w:rPr>
          <w:rFonts w:ascii="Times New Roman" w:hAnsi="Times New Roman" w:cs="Times New Roman"/>
          <w:sz w:val="20"/>
          <w:szCs w:val="20"/>
        </w:rPr>
        <w:t>study.The</w:t>
      </w:r>
      <w:proofErr w:type="spellEnd"/>
      <w:r w:rsidR="004B0E61">
        <w:rPr>
          <w:rFonts w:ascii="Times New Roman" w:hAnsi="Times New Roman" w:cs="Times New Roman"/>
          <w:sz w:val="20"/>
          <w:szCs w:val="20"/>
        </w:rPr>
        <w:t xml:space="preserve"> models are downloaded </w:t>
      </w:r>
      <w:proofErr w:type="spellStart"/>
      <w:r w:rsidR="004B0E61">
        <w:rPr>
          <w:rFonts w:ascii="Times New Roman" w:hAnsi="Times New Roman" w:cs="Times New Roman"/>
          <w:sz w:val="20"/>
          <w:szCs w:val="20"/>
        </w:rPr>
        <w:t>form</w:t>
      </w:r>
      <w:proofErr w:type="spellEnd"/>
      <w:r w:rsidR="004B0E61">
        <w:rPr>
          <w:rFonts w:ascii="Times New Roman" w:hAnsi="Times New Roman" w:cs="Times New Roman"/>
          <w:sz w:val="20"/>
          <w:szCs w:val="20"/>
        </w:rPr>
        <w:t xml:space="preserve"> </w:t>
      </w:r>
      <w:r w:rsidR="004B0E61" w:rsidRPr="004B0E61">
        <w:rPr>
          <w:rFonts w:ascii="Times New Roman" w:hAnsi="Times New Roman" w:cs="Times New Roman"/>
          <w:sz w:val="20"/>
          <w:szCs w:val="20"/>
        </w:rPr>
        <w:t>https://github.com/</w:t>
      </w:r>
      <w:bookmarkStart w:id="0" w:name="_GoBack"/>
      <w:bookmarkEnd w:id="0"/>
      <w:r w:rsidR="004B0E61" w:rsidRPr="004B0E61">
        <w:rPr>
          <w:rFonts w:ascii="Times New Roman" w:hAnsi="Times New Roman" w:cs="Times New Roman"/>
          <w:sz w:val="20"/>
          <w:szCs w:val="20"/>
        </w:rPr>
        <w:t>uci-cbcl/FactorNet/tree/master/models</w:t>
      </w:r>
      <w:r w:rsidR="004B0E61">
        <w:rPr>
          <w:rFonts w:ascii="Times New Roman" w:hAnsi="Times New Roman" w:cs="Times New Roman"/>
          <w:sz w:val="20"/>
          <w:szCs w:val="20"/>
        </w:rPr>
        <w:t xml:space="preserve">. For each transcription factor, we benchmarked </w:t>
      </w:r>
      <w:proofErr w:type="gramStart"/>
      <w:r w:rsidR="00721136">
        <w:rPr>
          <w:rFonts w:ascii="Times New Roman" w:hAnsi="Times New Roman" w:cs="Times New Roman"/>
          <w:sz w:val="20"/>
          <w:szCs w:val="20"/>
        </w:rPr>
        <w:t>all of</w:t>
      </w:r>
      <w:proofErr w:type="gramEnd"/>
      <w:r w:rsidR="00721136">
        <w:rPr>
          <w:rFonts w:ascii="Times New Roman" w:hAnsi="Times New Roman" w:cs="Times New Roman"/>
          <w:sz w:val="20"/>
          <w:szCs w:val="20"/>
        </w:rPr>
        <w:t xml:space="preserve"> the</w:t>
      </w:r>
      <w:r w:rsidR="004B0E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B0E61">
        <w:rPr>
          <w:rFonts w:ascii="Times New Roman" w:hAnsi="Times New Roman" w:cs="Times New Roman"/>
          <w:sz w:val="20"/>
          <w:szCs w:val="20"/>
        </w:rPr>
        <w:t>Factornet</w:t>
      </w:r>
      <w:proofErr w:type="spellEnd"/>
      <w:r w:rsidR="004B0E61">
        <w:rPr>
          <w:rFonts w:ascii="Times New Roman" w:hAnsi="Times New Roman" w:cs="Times New Roman"/>
          <w:sz w:val="20"/>
          <w:szCs w:val="20"/>
        </w:rPr>
        <w:t xml:space="preserve"> models in test datasets and pick the model of highest auPRC (model for transcription factor CTCF is chosen based on the average in two cell types)</w:t>
      </w:r>
      <w:r w:rsidR="008879A7">
        <w:rPr>
          <w:rFonts w:ascii="Times New Roman" w:hAnsi="Times New Roman" w:cs="Times New Roman"/>
          <w:sz w:val="20"/>
          <w:szCs w:val="20"/>
        </w:rPr>
        <w:t xml:space="preserve"> to represent the performance </w:t>
      </w:r>
      <w:r w:rsidR="00F82561">
        <w:rPr>
          <w:rFonts w:ascii="Times New Roman" w:hAnsi="Times New Roman" w:cs="Times New Roman"/>
          <w:sz w:val="20"/>
          <w:szCs w:val="20"/>
        </w:rPr>
        <w:t>without attention mech</w:t>
      </w:r>
      <w:r w:rsidR="005734CD">
        <w:rPr>
          <w:rFonts w:ascii="Times New Roman" w:hAnsi="Times New Roman" w:cs="Times New Roman"/>
          <w:sz w:val="20"/>
          <w:szCs w:val="20"/>
        </w:rPr>
        <w:t>a</w:t>
      </w:r>
      <w:r w:rsidR="00F82561">
        <w:rPr>
          <w:rFonts w:ascii="Times New Roman" w:hAnsi="Times New Roman" w:cs="Times New Roman"/>
          <w:sz w:val="20"/>
          <w:szCs w:val="20"/>
        </w:rPr>
        <w:t>nism</w:t>
      </w:r>
      <w:r w:rsidR="004B0E6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459" w:type="dxa"/>
        <w:tblLook w:val="04A0" w:firstRow="1" w:lastRow="0" w:firstColumn="1" w:lastColumn="0" w:noHBand="0" w:noVBand="1"/>
      </w:tblPr>
      <w:tblGrid>
        <w:gridCol w:w="960"/>
        <w:gridCol w:w="2836"/>
        <w:gridCol w:w="3738"/>
      </w:tblGrid>
      <w:tr w:rsidR="00B248E3" w:rsidRPr="00B248E3" w14:paraId="2FDE3CB2" w14:textId="77777777" w:rsidTr="0054712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B7B4E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66096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40FE" w14:textId="13301DFE" w:rsidR="00B248E3" w:rsidRPr="00B248E3" w:rsidRDefault="005734CD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</w:t>
            </w:r>
            <w:r w:rsidR="00B248E3"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l</w:t>
            </w:r>
            <w:r w:rsidR="00547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highest auPRC</w:t>
            </w:r>
          </w:p>
        </w:tc>
      </w:tr>
      <w:tr w:rsidR="00B248E3" w:rsidRPr="00B248E3" w14:paraId="0D99DEC2" w14:textId="77777777" w:rsidTr="0054712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C21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9B87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d_pluripotent_stem_cell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888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_RNAseq_Unique35_DGF</w:t>
            </w:r>
          </w:p>
        </w:tc>
      </w:tr>
      <w:tr w:rsidR="00B248E3" w:rsidRPr="00B248E3" w14:paraId="05C5996F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88A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2B97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-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115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GENCODE_RNAseq_Unique35_DGF</w:t>
            </w:r>
          </w:p>
        </w:tc>
      </w:tr>
      <w:tr w:rsidR="00B248E3" w:rsidRPr="00B248E3" w14:paraId="57D1CF80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2E5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E2D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56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D05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CODE_Unique35_DGF</w:t>
            </w:r>
          </w:p>
        </w:tc>
      </w:tr>
      <w:tr w:rsidR="00B248E3" w:rsidRPr="00B248E3" w14:paraId="124CA6EC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56EA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AB0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96F2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Peak_DGF</w:t>
            </w:r>
            <w:proofErr w:type="spellEnd"/>
          </w:p>
        </w:tc>
      </w:tr>
      <w:tr w:rsidR="00B248E3" w:rsidRPr="00B248E3" w14:paraId="2FC77852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985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61E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C94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Peak_DGF</w:t>
            </w:r>
            <w:proofErr w:type="spellEnd"/>
          </w:p>
        </w:tc>
      </w:tr>
      <w:tr w:rsidR="00B248E3" w:rsidRPr="00B248E3" w14:paraId="4D6F2833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B39D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EFF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78FB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Peak_Unique35_DGF</w:t>
            </w:r>
          </w:p>
        </w:tc>
      </w:tr>
      <w:tr w:rsidR="00B248E3" w:rsidRPr="00B248E3" w14:paraId="3131F8C8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FF79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P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1B8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E4BE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_RNAseq_Unique35_DGF</w:t>
            </w:r>
          </w:p>
        </w:tc>
      </w:tr>
      <w:tr w:rsidR="00B248E3" w:rsidRPr="00B248E3" w14:paraId="0DA39032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D7E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D6A2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936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Peak_Unique35_DGF</w:t>
            </w:r>
          </w:p>
        </w:tc>
      </w:tr>
      <w:tr w:rsidR="00B248E3" w:rsidRPr="00B248E3" w14:paraId="6E089FBF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024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C4D6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4D3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_Unique35_DGF_2</w:t>
            </w:r>
          </w:p>
        </w:tc>
      </w:tr>
      <w:tr w:rsidR="00B248E3" w:rsidRPr="00B248E3" w14:paraId="1A54534A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4E35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FC8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E0B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Peak_Unique35_DGF_2</w:t>
            </w:r>
          </w:p>
        </w:tc>
      </w:tr>
      <w:tr w:rsidR="00B248E3" w:rsidRPr="00B248E3" w14:paraId="621AE1DC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08D0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F9D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d_pluripotent_stem_cell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1E4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CODE_Unique35_DGF</w:t>
            </w:r>
          </w:p>
        </w:tc>
      </w:tr>
      <w:tr w:rsidR="00B248E3" w:rsidRPr="00B248E3" w14:paraId="2A90CAE3" w14:textId="77777777" w:rsidTr="00B248E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B14E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4E5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4A93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CODE_Unique35_DGF</w:t>
            </w:r>
          </w:p>
        </w:tc>
      </w:tr>
      <w:tr w:rsidR="00B248E3" w:rsidRPr="00B248E3" w14:paraId="19E7761B" w14:textId="77777777" w:rsidTr="00224E8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2602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CF66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707E" w14:textId="77777777" w:rsidR="00B248E3" w:rsidRPr="00B248E3" w:rsidRDefault="00B248E3" w:rsidP="00B2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CODE_Unique35_DGF</w:t>
            </w:r>
          </w:p>
        </w:tc>
      </w:tr>
    </w:tbl>
    <w:p w14:paraId="15A9BF00" w14:textId="77777777" w:rsidR="004B0E61" w:rsidRPr="00BC5463" w:rsidRDefault="004B0E61" w:rsidP="009C4D5E">
      <w:pPr>
        <w:rPr>
          <w:rFonts w:ascii="Times New Roman" w:hAnsi="Times New Roman" w:cs="Times New Roman"/>
          <w:sz w:val="20"/>
          <w:szCs w:val="20"/>
        </w:rPr>
      </w:pPr>
    </w:p>
    <w:p w14:paraId="05C66C80" w14:textId="6F889E9F" w:rsidR="009C4D5E" w:rsidRDefault="009C4D5E" w:rsidP="009C4D5E">
      <w:pPr>
        <w:rPr>
          <w:rFonts w:ascii="Times New Roman" w:hAnsi="Times New Roman" w:cs="Times New Roman"/>
          <w:sz w:val="18"/>
          <w:szCs w:val="20"/>
        </w:rPr>
      </w:pPr>
    </w:p>
    <w:p w14:paraId="673A3B9C" w14:textId="400DC7A2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6BB06445" w14:textId="6903A3C6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4BAED4BF" w14:textId="0D2479DB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4B639190" w14:textId="45D41455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741CE49B" w14:textId="137B0573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718CB90F" w14:textId="3EA45BB3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425EC78E" w14:textId="491A7125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16737B20" w14:textId="67473691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32053E81" w14:textId="0E3BAEF0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22B2D906" w14:textId="423C789F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24EC4381" w14:textId="16E67A3E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22EC4FDA" w14:textId="5EC021EE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0BE28919" w14:textId="0CB22B33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2A2FEFF6" w14:textId="0C157F32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2FBD57F0" w14:textId="0DE36390" w:rsidR="00FE3661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p w14:paraId="14AE6084" w14:textId="77777777" w:rsidR="00FE3661" w:rsidRPr="00BC5463" w:rsidRDefault="00FE3661" w:rsidP="009C4D5E">
      <w:pPr>
        <w:rPr>
          <w:rFonts w:ascii="Times New Roman" w:hAnsi="Times New Roman" w:cs="Times New Roman"/>
          <w:sz w:val="18"/>
          <w:szCs w:val="20"/>
        </w:rPr>
      </w:pPr>
    </w:p>
    <w:sectPr w:rsidR="00FE3661" w:rsidRPr="00BC54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tjC3MDexNDUwMjNW0lEKTi0uzszPAykwrwUAXFLZ6ywAAAA="/>
  </w:docVars>
  <w:rsids>
    <w:rsidRoot w:val="00F91A12"/>
    <w:rsid w:val="00052810"/>
    <w:rsid w:val="000741F5"/>
    <w:rsid w:val="00101540"/>
    <w:rsid w:val="001305A7"/>
    <w:rsid w:val="001740A2"/>
    <w:rsid w:val="001F254B"/>
    <w:rsid w:val="00224E89"/>
    <w:rsid w:val="00226EE7"/>
    <w:rsid w:val="002A6E4E"/>
    <w:rsid w:val="002B7CA6"/>
    <w:rsid w:val="003013E3"/>
    <w:rsid w:val="0034030C"/>
    <w:rsid w:val="0035575B"/>
    <w:rsid w:val="003C59C5"/>
    <w:rsid w:val="003D5E93"/>
    <w:rsid w:val="003F2B54"/>
    <w:rsid w:val="00452C51"/>
    <w:rsid w:val="004B0E61"/>
    <w:rsid w:val="004C7920"/>
    <w:rsid w:val="004D7B5C"/>
    <w:rsid w:val="004E425E"/>
    <w:rsid w:val="00547129"/>
    <w:rsid w:val="005734CD"/>
    <w:rsid w:val="006755B8"/>
    <w:rsid w:val="006C22ED"/>
    <w:rsid w:val="00714CB3"/>
    <w:rsid w:val="00721136"/>
    <w:rsid w:val="00773BD2"/>
    <w:rsid w:val="008160AC"/>
    <w:rsid w:val="008715CD"/>
    <w:rsid w:val="008738FB"/>
    <w:rsid w:val="008879A7"/>
    <w:rsid w:val="008A0E6D"/>
    <w:rsid w:val="008C1CD8"/>
    <w:rsid w:val="008E1E1D"/>
    <w:rsid w:val="00977229"/>
    <w:rsid w:val="009C4D5E"/>
    <w:rsid w:val="00A02CFE"/>
    <w:rsid w:val="00A224E1"/>
    <w:rsid w:val="00AA09F6"/>
    <w:rsid w:val="00AE041A"/>
    <w:rsid w:val="00B248E3"/>
    <w:rsid w:val="00BC3AE1"/>
    <w:rsid w:val="00BC5463"/>
    <w:rsid w:val="00BE3639"/>
    <w:rsid w:val="00BF3376"/>
    <w:rsid w:val="00C04F70"/>
    <w:rsid w:val="00D55690"/>
    <w:rsid w:val="00D87DE5"/>
    <w:rsid w:val="00E06747"/>
    <w:rsid w:val="00E33019"/>
    <w:rsid w:val="00E63178"/>
    <w:rsid w:val="00EE6D0B"/>
    <w:rsid w:val="00F000F8"/>
    <w:rsid w:val="00F06C8E"/>
    <w:rsid w:val="00F76F35"/>
    <w:rsid w:val="00F82561"/>
    <w:rsid w:val="00F87A49"/>
    <w:rsid w:val="00F91A12"/>
    <w:rsid w:val="00FA0A11"/>
    <w:rsid w:val="00FE279A"/>
    <w:rsid w:val="00FE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206D5"/>
  <w15:chartTrackingRefBased/>
  <w15:docId w15:val="{62F318EE-18B7-418C-BBE4-0B10646A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E36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3661"/>
    <w:rPr>
      <w:color w:val="954F72"/>
      <w:u w:val="single"/>
    </w:rPr>
  </w:style>
  <w:style w:type="paragraph" w:customStyle="1" w:styleId="msonormal0">
    <w:name w:val="msonormal"/>
    <w:basedOn w:val="Normal"/>
    <w:rsid w:val="00FE36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FE36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9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en (MU-Student)</dc:creator>
  <cp:keywords/>
  <dc:description/>
  <cp:lastModifiedBy>Chen, Chen (MU-Student)</cp:lastModifiedBy>
  <cp:revision>61</cp:revision>
  <dcterms:created xsi:type="dcterms:W3CDTF">2019-04-17T01:39:00Z</dcterms:created>
  <dcterms:modified xsi:type="dcterms:W3CDTF">2019-05-23T16:13:00Z</dcterms:modified>
</cp:coreProperties>
</file>